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3D8AF" w14:textId="5609A279" w:rsidR="00D636B0" w:rsidRPr="00BA2A36" w:rsidRDefault="00D755A4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  <w:bookmarkStart w:id="0" w:name="_Hlk89030674"/>
      <w:r w:rsidRPr="00BA2A36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 Table 4.</w:t>
      </w:r>
      <w:r w:rsidRPr="00BA2A36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Comparison of cardiac Doppler parameters between Mild-DVR and Severe-DVR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1"/>
        <w:gridCol w:w="1701"/>
        <w:gridCol w:w="1984"/>
        <w:gridCol w:w="1350"/>
      </w:tblGrid>
      <w:tr w:rsidR="00BA2A36" w:rsidRPr="00BA2A36" w14:paraId="1D25EA0D" w14:textId="77777777" w:rsidTr="007B6777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313AE34C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B2EB486" w14:textId="18F6306E" w:rsidR="00D636B0" w:rsidRPr="00BA2A36" w:rsidRDefault="00E12E4F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Mild</w:t>
            </w:r>
            <w:r w:rsidR="00D636B0" w:rsidRPr="00BA2A36">
              <w:rPr>
                <w:rFonts w:ascii="Times New Roman" w:hAnsi="Times New Roman" w:cs="Times New Roman"/>
                <w:color w:val="4472C4" w:themeColor="accent1"/>
              </w:rPr>
              <w:t>-DV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9D05153" w14:textId="517AE47F" w:rsidR="00D636B0" w:rsidRPr="00BA2A36" w:rsidRDefault="00E12E4F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bookmarkStart w:id="1" w:name="_Hlk89010259"/>
            <w:r w:rsidRPr="00BA2A36">
              <w:rPr>
                <w:rFonts w:ascii="Times New Roman" w:hAnsi="Times New Roman" w:cs="Times New Roman"/>
                <w:color w:val="4472C4" w:themeColor="accent1"/>
              </w:rPr>
              <w:t>Severe-</w:t>
            </w:r>
            <w:r w:rsidR="00D636B0" w:rsidRPr="00BA2A36">
              <w:rPr>
                <w:rFonts w:ascii="Times New Roman" w:hAnsi="Times New Roman" w:cs="Times New Roman" w:hint="eastAsia"/>
                <w:color w:val="4472C4" w:themeColor="accent1"/>
              </w:rPr>
              <w:t>D</w:t>
            </w:r>
            <w:r w:rsidR="00D636B0" w:rsidRPr="00BA2A36">
              <w:rPr>
                <w:rFonts w:ascii="Times New Roman" w:hAnsi="Times New Roman" w:cs="Times New Roman"/>
                <w:color w:val="4472C4" w:themeColor="accent1"/>
              </w:rPr>
              <w:t>VR</w:t>
            </w:r>
            <w:bookmarkEnd w:id="1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7CC8C0F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P</w:t>
            </w:r>
          </w:p>
        </w:tc>
      </w:tr>
      <w:tr w:rsidR="00BA2A36" w:rsidRPr="00BA2A36" w14:paraId="50032E8C" w14:textId="77777777" w:rsidTr="007B6777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290BCF4" w14:textId="682CFF65" w:rsidR="00D636B0" w:rsidRPr="00BA2A36" w:rsidRDefault="008C272C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numb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5ADBA61" w14:textId="6FF6ADA7" w:rsidR="00D636B0" w:rsidRPr="00BA2A36" w:rsidRDefault="00E12E4F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5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4D3D7A1" w14:textId="4942C59B" w:rsidR="00D636B0" w:rsidRPr="00BA2A36" w:rsidRDefault="00E12E4F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7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E0424C4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</w:tr>
      <w:tr w:rsidR="00BA2A36" w:rsidRPr="00BA2A36" w14:paraId="6AE6DD23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1D854E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a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FD002" w14:textId="1F07B142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5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</w:rPr>
              <w:t>4.2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2BD24A" w14:textId="45C52BD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5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</w:rPr>
              <w:t>6.1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2F3A92" w14:textId="26269EA3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3</w:t>
            </w:r>
          </w:p>
        </w:tc>
      </w:tr>
      <w:tr w:rsidR="00BA2A36" w:rsidRPr="00BA2A36" w14:paraId="1765E449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BE6959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PW Doppler at the mitral val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C48E2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E4DFDD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6D1259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</w:tr>
      <w:tr w:rsidR="00BA2A36" w:rsidRPr="00BA2A36" w14:paraId="684958AD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F3730D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E wave velocity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18BD9" w14:textId="36A14722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7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</w:rPr>
              <w:t>3.8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AEBA4D" w14:textId="56C1EA09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7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</w:rPr>
              <w:t>3.3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2E1E33" w14:textId="58106FC9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9</w:t>
            </w:r>
          </w:p>
        </w:tc>
      </w:tr>
      <w:tr w:rsidR="00BA2A36" w:rsidRPr="00BA2A36" w14:paraId="469622A0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DBCFFE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A wave velocity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739BC" w14:textId="42F76FCA" w:rsidR="00D636B0" w:rsidRPr="00BA2A36" w:rsidRDefault="00E12E4F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79.0</w:t>
            </w:r>
            <w:r w:rsidR="00D636B0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2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FEC1CE" w14:textId="670F93E0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7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9.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</w:rPr>
              <w:t>8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4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5DD3E0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8</w:t>
            </w:r>
          </w:p>
        </w:tc>
      </w:tr>
      <w:tr w:rsidR="00BA2A36" w:rsidRPr="00BA2A36" w14:paraId="3388726F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BB1D55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E/A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610B1E" w14:textId="3962B542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0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</w:rPr>
              <w:t>4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0.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F42B14" w14:textId="7948AD44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0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0.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258C69" w14:textId="72546A03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6</w:t>
            </w:r>
          </w:p>
        </w:tc>
      </w:tr>
      <w:tr w:rsidR="00BA2A36" w:rsidRPr="00BA2A36" w14:paraId="6E101CBD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9AE172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Tissue Doppler at the mitral val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C79315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6236BD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DACDA6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</w:tr>
      <w:tr w:rsidR="00BA2A36" w:rsidRPr="00BA2A36" w14:paraId="32330F54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2B6AC7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Septal e′ wave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C58B1" w14:textId="52580623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7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</w:rPr>
              <w:t>9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D356A5" w14:textId="7B5506C0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8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.</w:t>
            </w:r>
            <w:r w:rsidR="00E12E4F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AFB157" w14:textId="1B9024D2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7</w:t>
            </w:r>
          </w:p>
        </w:tc>
      </w:tr>
      <w:tr w:rsidR="00BA2A36" w:rsidRPr="00BA2A36" w14:paraId="3B866BCA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DFD03F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Septal a′ wave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4ECB6" w14:textId="6561075F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0.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</w:rPr>
              <w:t>6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39C447" w14:textId="421F4847" w:rsidR="00D636B0" w:rsidRPr="00BA2A36" w:rsidRDefault="00531937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9.8</w:t>
            </w:r>
            <w:r w:rsidR="00D636B0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2BC08B" w14:textId="5FD28F6F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06</w:t>
            </w:r>
          </w:p>
        </w:tc>
      </w:tr>
      <w:tr w:rsidR="00BA2A36" w:rsidRPr="00BA2A36" w14:paraId="68B65FCD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E1EF50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Septal s′ wave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69C1E" w14:textId="4AFAEA86" w:rsidR="00D636B0" w:rsidRPr="00BA2A36" w:rsidRDefault="00531937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9.1</w:t>
            </w:r>
            <w:r w:rsidR="00D636B0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.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BFEC64" w14:textId="62B8A731" w:rsidR="00D636B0" w:rsidRPr="00BA2A36" w:rsidRDefault="00531937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8.9</w:t>
            </w:r>
            <w:r w:rsidR="00D636B0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DC625C" w14:textId="3187893F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5</w:t>
            </w:r>
          </w:p>
        </w:tc>
      </w:tr>
      <w:tr w:rsidR="00BA2A36" w:rsidRPr="00BA2A36" w14:paraId="29C05BE7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862965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Lateral e′ wave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EECD14" w14:textId="4B942840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</w:rPr>
              <w:t>1.5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.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3E3362" w14:textId="093DC9C1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1.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</w:rPr>
              <w:t>4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3.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461C80" w14:textId="4ECC8C85" w:rsidR="00D636B0" w:rsidRPr="00BA2A36" w:rsidRDefault="00D8493C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1.0</w:t>
            </w:r>
          </w:p>
        </w:tc>
      </w:tr>
      <w:tr w:rsidR="00BA2A36" w:rsidRPr="00BA2A36" w14:paraId="2E692385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927B11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Lateral a′ wave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82653" w14:textId="4C9045AF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2.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</w:rPr>
              <w:t>3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330E40" w14:textId="667E1DD1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2.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</w:rPr>
              <w:t>3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B68DC3" w14:textId="576C1677" w:rsidR="00D636B0" w:rsidRPr="00BA2A36" w:rsidRDefault="00D8493C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1.0</w:t>
            </w:r>
          </w:p>
        </w:tc>
      </w:tr>
      <w:tr w:rsidR="00BA2A36" w:rsidRPr="00BA2A36" w14:paraId="3092B73D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846934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Lateral s′ wave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4B918" w14:textId="7D7966C8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</w:rPr>
              <w:t>1.8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FDB951" w14:textId="0920E3B3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1.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.</w:t>
            </w:r>
            <w:r w:rsidR="00531937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BB2BF9" w14:textId="523B3278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FE" w:rsidRPr="00BA2A36">
              <w:rPr>
                <w:rFonts w:ascii="Times New Roman" w:hAnsi="Times New Roman" w:cs="Times New Roman"/>
                <w:color w:val="4472C4" w:themeColor="accent1"/>
              </w:rPr>
              <w:t>1</w:t>
            </w:r>
          </w:p>
        </w:tc>
      </w:tr>
      <w:tr w:rsidR="00BA2A36" w:rsidRPr="00BA2A36" w14:paraId="167723EA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8C7974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Septal E/ e′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1C05E6" w14:textId="44CE8489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0.0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3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1B0938" w14:textId="1DA739E1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9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7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3D79D2" w14:textId="4E4E00FD" w:rsidR="00D636B0" w:rsidRPr="00BA2A36" w:rsidRDefault="00D849FE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0.5</w:t>
            </w:r>
          </w:p>
        </w:tc>
      </w:tr>
      <w:tr w:rsidR="00BA2A36" w:rsidRPr="00BA2A36" w14:paraId="7DFA9E6A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3A98B71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Lateral E/ e′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75A2C" w14:textId="0C858B15" w:rsidR="00D636B0" w:rsidRPr="00BA2A36" w:rsidRDefault="00EB18D9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6.8</w:t>
            </w:r>
            <w:r w:rsidR="00D636B0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.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2B2806" w14:textId="6A232542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6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8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AB2015" w14:textId="16256C5D" w:rsidR="00D636B0" w:rsidRPr="00BA2A36" w:rsidRDefault="00D849FE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1.0</w:t>
            </w:r>
          </w:p>
        </w:tc>
      </w:tr>
      <w:tr w:rsidR="00BA2A36" w:rsidRPr="00BA2A36" w14:paraId="71760E7B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9C5214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PW Doppler at the tricuspid val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58FA0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63B61A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4E0080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</w:tr>
      <w:tr w:rsidR="00BA2A36" w:rsidRPr="00BA2A36" w14:paraId="08A4FFE1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1678AC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E wave velocity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03F37" w14:textId="71885400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5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1.7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1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260DED" w14:textId="7AAE096F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5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0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6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0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F11AFC" w14:textId="0058DBE9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FE" w:rsidRPr="00BA2A36">
              <w:rPr>
                <w:rFonts w:ascii="Times New Roman" w:hAnsi="Times New Roman" w:cs="Times New Roman"/>
                <w:color w:val="4472C4" w:themeColor="accent1"/>
              </w:rPr>
              <w:t>6</w:t>
            </w:r>
          </w:p>
        </w:tc>
      </w:tr>
      <w:tr w:rsidR="00BA2A36" w:rsidRPr="00BA2A36" w14:paraId="2311CE07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F91568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A wave velocity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7193D" w14:textId="077E4539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4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7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3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0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500690" w14:textId="3CA54BAF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4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6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7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2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188E24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8</w:t>
            </w:r>
          </w:p>
        </w:tc>
      </w:tr>
      <w:tr w:rsidR="00BA2A36" w:rsidRPr="00BA2A36" w14:paraId="397B0510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1998F0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E/A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D2A71" w14:textId="409B14DA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1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4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0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22299C" w14:textId="61507C26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1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6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0.3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A3297A" w14:textId="53A074C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FE" w:rsidRPr="00BA2A36">
              <w:rPr>
                <w:rFonts w:ascii="Times New Roman" w:hAnsi="Times New Roman" w:cs="Times New Roman"/>
                <w:color w:val="4472C4" w:themeColor="accent1"/>
              </w:rPr>
              <w:t>7</w:t>
            </w:r>
          </w:p>
        </w:tc>
      </w:tr>
      <w:tr w:rsidR="00BA2A36" w:rsidRPr="00BA2A36" w14:paraId="49326095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7E0530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  <w:lang w:val="en-GB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  <w:lang w:val="en-GB"/>
              </w:rPr>
              <w:t>Tissue Doppler at the tricuspid val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9DC20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9EA1BA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AF17D7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</w:p>
        </w:tc>
      </w:tr>
      <w:tr w:rsidR="00BA2A36" w:rsidRPr="00BA2A36" w14:paraId="7DA24959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B006ED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e′ wave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680EB" w14:textId="75F8AA3F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0.7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3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8CBADF" w14:textId="0C3F96B9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0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</w:rPr>
              <w:t>2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3.</w:t>
            </w:r>
            <w:r w:rsidR="00EB18D9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E9CE76" w14:textId="789A06F4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FE" w:rsidRPr="00BA2A36">
              <w:rPr>
                <w:rFonts w:ascii="Times New Roman" w:hAnsi="Times New Roman" w:cs="Times New Roman"/>
                <w:color w:val="4472C4" w:themeColor="accent1"/>
              </w:rPr>
              <w:t>4</w:t>
            </w:r>
          </w:p>
        </w:tc>
      </w:tr>
      <w:tr w:rsidR="00BA2A36" w:rsidRPr="00BA2A36" w14:paraId="27B46271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E4DC48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a′ wave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3A739" w14:textId="30C715D2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5.5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3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31339" w14:textId="2F375AD3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5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2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3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551932" w14:textId="375E8810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FE" w:rsidRPr="00BA2A36">
              <w:rPr>
                <w:rFonts w:ascii="Times New Roman" w:hAnsi="Times New Roman" w:cs="Times New Roman"/>
                <w:color w:val="4472C4" w:themeColor="accent1"/>
              </w:rPr>
              <w:t>6</w:t>
            </w:r>
          </w:p>
        </w:tc>
      </w:tr>
      <w:tr w:rsidR="00BA2A36" w:rsidRPr="00BA2A36" w14:paraId="16CCC120" w14:textId="77777777" w:rsidTr="007B6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314345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s′ wave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E8D13" w14:textId="5FE42EC5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3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8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A6F808" w14:textId="5ED37EF6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3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1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2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86147D" w14:textId="53AA3C52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FE" w:rsidRPr="00BA2A36">
              <w:rPr>
                <w:rFonts w:ascii="Times New Roman" w:hAnsi="Times New Roman" w:cs="Times New Roman"/>
                <w:color w:val="4472C4" w:themeColor="accent1"/>
              </w:rPr>
              <w:t>08</w:t>
            </w:r>
          </w:p>
        </w:tc>
      </w:tr>
      <w:tr w:rsidR="00BA2A36" w:rsidRPr="00BA2A36" w14:paraId="416BED62" w14:textId="77777777" w:rsidTr="007B6777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4819A791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/>
                <w:color w:val="4472C4" w:themeColor="accent1"/>
              </w:rPr>
              <w:t>E/ e′ rati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B3E2F55" w14:textId="068AD588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5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</w:rPr>
              <w:t>2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BAA988F" w14:textId="6A146BCD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5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3</w:t>
            </w:r>
            <w:r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±1.</w:t>
            </w:r>
            <w:r w:rsidR="00D8493C" w:rsidRPr="00BA2A36">
              <w:rPr>
                <w:rFonts w:ascii="Times New Roman" w:hAnsi="Times New Roman" w:cs="Times New Roman"/>
                <w:color w:val="4472C4" w:themeColor="accent1"/>
                <w:szCs w:val="21"/>
                <w:lang w:val="en-GB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AAB8722" w14:textId="77777777" w:rsidR="00D636B0" w:rsidRPr="00BA2A36" w:rsidRDefault="00D636B0" w:rsidP="007B677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BA2A36">
              <w:rPr>
                <w:rFonts w:ascii="Times New Roman" w:hAnsi="Times New Roman" w:cs="Times New Roman" w:hint="eastAsia"/>
                <w:color w:val="4472C4" w:themeColor="accent1"/>
              </w:rPr>
              <w:t>0</w:t>
            </w:r>
            <w:r w:rsidRPr="00BA2A36">
              <w:rPr>
                <w:rFonts w:ascii="Times New Roman" w:hAnsi="Times New Roman" w:cs="Times New Roman"/>
                <w:color w:val="4472C4" w:themeColor="accent1"/>
              </w:rPr>
              <w:t>.5</w:t>
            </w:r>
          </w:p>
        </w:tc>
      </w:tr>
    </w:tbl>
    <w:p w14:paraId="77A7CFE6" w14:textId="6066CD5E" w:rsidR="008C272C" w:rsidRPr="00BA2A36" w:rsidRDefault="008C272C">
      <w:pPr>
        <w:rPr>
          <w:rFonts w:ascii="Times New Roman" w:hAnsi="Times New Roman" w:cs="Times New Roman"/>
          <w:color w:val="4472C4" w:themeColor="accent1"/>
        </w:rPr>
      </w:pPr>
      <w:r w:rsidRPr="00BA2A36">
        <w:rPr>
          <w:rFonts w:ascii="Times New Roman" w:hAnsi="Times New Roman" w:cs="Times New Roman"/>
          <w:color w:val="4472C4" w:themeColor="accent1"/>
        </w:rPr>
        <w:t>DVR: deep vein reflux</w:t>
      </w:r>
    </w:p>
    <w:p w14:paraId="531394A8" w14:textId="7BDFABE1" w:rsidR="00D636B0" w:rsidRPr="00BA2A36" w:rsidRDefault="008C272C">
      <w:pPr>
        <w:rPr>
          <w:rFonts w:ascii="Times New Roman" w:hAnsi="Times New Roman" w:cs="Times New Roman"/>
          <w:color w:val="4472C4" w:themeColor="accent1"/>
          <w:lang w:val="en-GB"/>
        </w:rPr>
      </w:pPr>
      <w:r w:rsidRPr="00BA2A36">
        <w:rPr>
          <w:rFonts w:ascii="Times New Roman" w:hAnsi="Times New Roman" w:cs="Times New Roman"/>
          <w:color w:val="4472C4" w:themeColor="accent1"/>
        </w:rPr>
        <w:t>PW: pulsed wave</w:t>
      </w:r>
      <w:bookmarkEnd w:id="0"/>
    </w:p>
    <w:sectPr w:rsidR="00D636B0" w:rsidRPr="00BA2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E50D0" w14:textId="77777777" w:rsidR="0050350B" w:rsidRDefault="0050350B" w:rsidP="00D755A4">
      <w:r>
        <w:separator/>
      </w:r>
    </w:p>
  </w:endnote>
  <w:endnote w:type="continuationSeparator" w:id="0">
    <w:p w14:paraId="3F83CA20" w14:textId="77777777" w:rsidR="0050350B" w:rsidRDefault="0050350B" w:rsidP="00D75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3E9CB" w14:textId="77777777" w:rsidR="0050350B" w:rsidRDefault="0050350B" w:rsidP="00D755A4">
      <w:r>
        <w:separator/>
      </w:r>
    </w:p>
  </w:footnote>
  <w:footnote w:type="continuationSeparator" w:id="0">
    <w:p w14:paraId="6E46D6E6" w14:textId="77777777" w:rsidR="0050350B" w:rsidRDefault="0050350B" w:rsidP="00D75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6B0"/>
    <w:rsid w:val="0050350B"/>
    <w:rsid w:val="00531937"/>
    <w:rsid w:val="005F01C0"/>
    <w:rsid w:val="008C272C"/>
    <w:rsid w:val="009D6BD9"/>
    <w:rsid w:val="00BA2A36"/>
    <w:rsid w:val="00D636B0"/>
    <w:rsid w:val="00D755A4"/>
    <w:rsid w:val="00D8493C"/>
    <w:rsid w:val="00D849FE"/>
    <w:rsid w:val="00E12E4F"/>
    <w:rsid w:val="00EB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88DD4"/>
  <w15:chartTrackingRefBased/>
  <w15:docId w15:val="{54582283-2410-4512-BB00-0B0A87A9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6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5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55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5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5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张佳</dc:creator>
  <cp:keywords/>
  <dc:description/>
  <cp:lastModifiedBy>张 张佳</cp:lastModifiedBy>
  <cp:revision>4</cp:revision>
  <dcterms:created xsi:type="dcterms:W3CDTF">2021-11-28T06:00:00Z</dcterms:created>
  <dcterms:modified xsi:type="dcterms:W3CDTF">2021-11-28T14:24:00Z</dcterms:modified>
</cp:coreProperties>
</file>